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bottomFromText="200" w:vertAnchor="page" w:horzAnchor="margin" w:tblpY="1790"/>
        <w:tblW w:w="1422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7"/>
        <w:gridCol w:w="1411"/>
        <w:gridCol w:w="916"/>
        <w:gridCol w:w="1115"/>
        <w:gridCol w:w="972"/>
        <w:gridCol w:w="1131"/>
        <w:gridCol w:w="1115"/>
        <w:gridCol w:w="1115"/>
        <w:gridCol w:w="1068"/>
        <w:gridCol w:w="1115"/>
        <w:gridCol w:w="1895"/>
      </w:tblGrid>
      <w:tr w:rsidR="005B044E" w:rsidRPr="00F709B4" w14:paraId="64B4D857" w14:textId="77777777" w:rsidTr="005B044E">
        <w:trPr>
          <w:trHeight w:val="630"/>
        </w:trPr>
        <w:tc>
          <w:tcPr>
            <w:tcW w:w="142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18629" w14:textId="4129FE6A" w:rsidR="005B044E" w:rsidRPr="004C56F7" w:rsidRDefault="005B044E" w:rsidP="005B044E">
            <w:pPr>
              <w:pStyle w:val="Heading5"/>
              <w:spacing w:line="276" w:lineRule="auto"/>
              <w:rPr>
                <w:rFonts w:cs="Times New Roman"/>
                <w:szCs w:val="20"/>
                <w:lang w:val="en-US"/>
              </w:rPr>
            </w:pPr>
            <w:bookmarkStart w:id="0" w:name="_Toc374965337"/>
            <w:bookmarkStart w:id="1" w:name="_Toc374974391"/>
            <w:bookmarkStart w:id="2" w:name="_Toc378755874"/>
            <w:r w:rsidRPr="004C56F7">
              <w:rPr>
                <w:rFonts w:cs="Times New Roman"/>
                <w:b/>
                <w:szCs w:val="20"/>
                <w:lang w:val="en-US"/>
              </w:rPr>
              <w:t>Table S1.</w:t>
            </w:r>
            <w:r w:rsidRPr="004C56F7">
              <w:rPr>
                <w:rFonts w:cs="Times New Roman"/>
                <w:szCs w:val="20"/>
                <w:lang w:val="en-US"/>
              </w:rPr>
              <w:t xml:space="preserve"> </w:t>
            </w:r>
            <w:bookmarkEnd w:id="0"/>
            <w:bookmarkEnd w:id="1"/>
            <w:bookmarkEnd w:id="2"/>
            <w:r w:rsidRPr="004C56F7">
              <w:rPr>
                <w:rFonts w:cs="Times New Roman"/>
                <w:szCs w:val="20"/>
                <w:lang w:val="en-US" w:eastAsia="es-ES"/>
              </w:rPr>
              <w:t>Mortality (%) of olive</w:t>
            </w:r>
            <w:r>
              <w:rPr>
                <w:rFonts w:cs="Times New Roman"/>
                <w:szCs w:val="20"/>
                <w:lang w:val="en-US" w:eastAsia="es-ES"/>
              </w:rPr>
              <w:t xml:space="preserve"> trees of the</w:t>
            </w:r>
            <w:r w:rsidRPr="004C56F7">
              <w:rPr>
                <w:rFonts w:cs="Times New Roman"/>
                <w:szCs w:val="20"/>
                <w:lang w:val="en-US" w:eastAsia="es-ES"/>
              </w:rPr>
              <w:t xml:space="preserve"> </w:t>
            </w:r>
            <w:proofErr w:type="spellStart"/>
            <w:r w:rsidRPr="004C56F7">
              <w:rPr>
                <w:rFonts w:cs="Times New Roman"/>
                <w:szCs w:val="20"/>
                <w:lang w:val="en-US" w:eastAsia="es-ES"/>
              </w:rPr>
              <w:t>cvs</w:t>
            </w:r>
            <w:proofErr w:type="spellEnd"/>
            <w:r w:rsidRPr="004C56F7">
              <w:rPr>
                <w:rFonts w:cs="Times New Roman"/>
                <w:szCs w:val="20"/>
                <w:lang w:val="en-US" w:eastAsia="es-ES"/>
              </w:rPr>
              <w:t xml:space="preserve">. </w:t>
            </w:r>
            <w:proofErr w:type="spellStart"/>
            <w:r w:rsidRPr="004C56F7">
              <w:rPr>
                <w:rFonts w:cs="Times New Roman"/>
                <w:szCs w:val="20"/>
                <w:lang w:val="en-US" w:eastAsia="es-ES"/>
              </w:rPr>
              <w:t>Picual</w:t>
            </w:r>
            <w:proofErr w:type="spellEnd"/>
            <w:r w:rsidRPr="004C56F7">
              <w:rPr>
                <w:rFonts w:cs="Times New Roman"/>
                <w:szCs w:val="20"/>
                <w:lang w:val="en-US" w:eastAsia="es-ES"/>
              </w:rPr>
              <w:t xml:space="preserve"> (susceptible) and </w:t>
            </w:r>
            <w:proofErr w:type="spellStart"/>
            <w:r w:rsidRPr="004C56F7">
              <w:rPr>
                <w:rFonts w:cs="Times New Roman"/>
                <w:szCs w:val="20"/>
                <w:lang w:val="en-US" w:eastAsia="es-ES"/>
              </w:rPr>
              <w:t>Frantoio</w:t>
            </w:r>
            <w:proofErr w:type="spellEnd"/>
            <w:r w:rsidRPr="004C56F7">
              <w:rPr>
                <w:rFonts w:cs="Times New Roman"/>
                <w:szCs w:val="20"/>
                <w:lang w:val="en-US" w:eastAsia="es-ES"/>
              </w:rPr>
              <w:t xml:space="preserve"> (</w:t>
            </w:r>
            <w:r w:rsidR="003A1773">
              <w:rPr>
                <w:rFonts w:cs="Times New Roman"/>
                <w:szCs w:val="20"/>
                <w:lang w:val="en-US" w:eastAsia="es-ES"/>
              </w:rPr>
              <w:t xml:space="preserve">moderately </w:t>
            </w:r>
            <w:r w:rsidRPr="004C56F7">
              <w:rPr>
                <w:rFonts w:cs="Times New Roman"/>
                <w:szCs w:val="20"/>
                <w:lang w:val="en-US" w:eastAsia="es-ES"/>
              </w:rPr>
              <w:t xml:space="preserve">resistant) </w:t>
            </w:r>
            <w:r>
              <w:rPr>
                <w:rFonts w:cs="Times New Roman"/>
                <w:szCs w:val="20"/>
                <w:lang w:val="en-US" w:eastAsia="es-ES"/>
              </w:rPr>
              <w:t xml:space="preserve">by </w:t>
            </w:r>
            <w:r w:rsidRPr="00CD088A">
              <w:rPr>
                <w:rFonts w:cs="Times New Roman"/>
                <w:i/>
                <w:iCs/>
                <w:szCs w:val="20"/>
                <w:lang w:val="en-US" w:eastAsia="es-ES"/>
              </w:rPr>
              <w:t xml:space="preserve">Verticillium </w:t>
            </w:r>
            <w:proofErr w:type="spellStart"/>
            <w:r w:rsidRPr="00CD088A">
              <w:rPr>
                <w:rFonts w:cs="Times New Roman"/>
                <w:i/>
                <w:iCs/>
                <w:szCs w:val="20"/>
                <w:lang w:val="en-US" w:eastAsia="es-ES"/>
              </w:rPr>
              <w:t>dahliae</w:t>
            </w:r>
            <w:proofErr w:type="spellEnd"/>
            <w:r w:rsidRPr="004C56F7">
              <w:rPr>
                <w:rFonts w:cs="Times New Roman"/>
                <w:szCs w:val="20"/>
                <w:lang w:val="en-US" w:eastAsia="es-ES"/>
              </w:rPr>
              <w:t xml:space="preserve"> in two commercial orchards with different disease management practices</w:t>
            </w:r>
            <w:r w:rsidRPr="004C56F7">
              <w:rPr>
                <w:rFonts w:cs="Times New Roman"/>
                <w:szCs w:val="20"/>
                <w:lang w:val="en-US"/>
              </w:rPr>
              <w:t xml:space="preserve"> in Southern Spain</w:t>
            </w:r>
            <w:r>
              <w:rPr>
                <w:rFonts w:cs="Times New Roman"/>
                <w:szCs w:val="20"/>
                <w:lang w:val="en-US"/>
              </w:rPr>
              <w:t>.</w:t>
            </w:r>
          </w:p>
        </w:tc>
      </w:tr>
      <w:tr w:rsidR="005B044E" w:rsidRPr="004C56F7" w14:paraId="0B9294B9" w14:textId="77777777" w:rsidTr="005B044E">
        <w:trPr>
          <w:trHeight w:val="256"/>
        </w:trPr>
        <w:tc>
          <w:tcPr>
            <w:tcW w:w="142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C6EC8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</w:tc>
      </w:tr>
      <w:tr w:rsidR="005B044E" w:rsidRPr="004C56F7" w14:paraId="4B5F1A03" w14:textId="77777777" w:rsidTr="005B044E">
        <w:trPr>
          <w:trHeight w:val="461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603B2D" w14:textId="77777777" w:rsidR="005B044E" w:rsidRPr="004C56F7" w:rsidRDefault="005B044E" w:rsidP="005B044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Orchard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</w:t>
            </w:r>
          </w:p>
          <w:p w14:paraId="33CAE924" w14:textId="77777777" w:rsidR="005B044E" w:rsidRPr="004C56F7" w:rsidRDefault="005B044E" w:rsidP="005B044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replanting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5EE1F9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Cultiva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0FC367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C83E3A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0821FE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1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0CEEE8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4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3607C2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5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D47045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E3FC40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5126C1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486532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</w:t>
            </w: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Dead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trees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5B044E" w:rsidRPr="004C56F7" w14:paraId="77CD54C8" w14:textId="77777777" w:rsidTr="005B044E">
        <w:trPr>
          <w:trHeight w:val="402"/>
        </w:trPr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75BFAE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Granon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4740D7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Picua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8F4EA5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166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C90846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4F5AD9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5CDC38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17942AF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001FEB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D56D63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D241D6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34848A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548 (32.95)</w:t>
            </w:r>
          </w:p>
        </w:tc>
      </w:tr>
      <w:tr w:rsidR="005B044E" w:rsidRPr="004C56F7" w14:paraId="111A5DC3" w14:textId="77777777" w:rsidTr="005B044E">
        <w:trPr>
          <w:trHeight w:val="462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3A74C5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Granon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9E63A3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Frantoio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13549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1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61FE3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236A9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7BA27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D2BF4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BC1BEA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7A58A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E68E8E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F794F6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6.37)</w:t>
            </w:r>
          </w:p>
        </w:tc>
      </w:tr>
      <w:tr w:rsidR="005B044E" w:rsidRPr="004C56F7" w14:paraId="68C8B015" w14:textId="77777777" w:rsidTr="005B044E">
        <w:trPr>
          <w:trHeight w:val="273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8BC4C0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Ancl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07DB74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Picu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7AEBF2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BA9808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671AB6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788D9D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DD7D2D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180994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4519F" w14:textId="77777777" w:rsidR="005B044E" w:rsidRPr="004C56F7" w:rsidRDefault="005B044E" w:rsidP="005B04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2C3F50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85D852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8 (71.00)</w:t>
            </w:r>
          </w:p>
        </w:tc>
      </w:tr>
      <w:tr w:rsidR="005B044E" w:rsidRPr="004C56F7" w14:paraId="3EFF4D38" w14:textId="77777777" w:rsidTr="005B044E">
        <w:trPr>
          <w:trHeight w:val="226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17FDDA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Tree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728770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C2953F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48F9E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667271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415548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18B49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F97172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1FAE7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35D9D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AB26E1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2194</w:t>
            </w:r>
          </w:p>
        </w:tc>
      </w:tr>
      <w:tr w:rsidR="005B044E" w:rsidRPr="004C56F7" w14:paraId="6E694D8C" w14:textId="77777777" w:rsidTr="005B044E">
        <w:trPr>
          <w:trHeight w:val="289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42421F" w14:textId="77777777" w:rsidR="005B044E" w:rsidRPr="004C56F7" w:rsidRDefault="005B044E" w:rsidP="005B044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Orchrad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</w:t>
            </w:r>
          </w:p>
          <w:p w14:paraId="7FEF84DC" w14:textId="77777777" w:rsidR="005B044E" w:rsidRPr="004C56F7" w:rsidRDefault="005B044E" w:rsidP="005B044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With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Replantin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C8F7D1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Cultiva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D7C533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B4F8CF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BA21C0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1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AD82A9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4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7A8B46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5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3DDC44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37DC65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0ED14D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80632C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</w:t>
            </w: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Dead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trees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5B044E" w:rsidRPr="004C56F7" w14:paraId="26DBB9FC" w14:textId="77777777" w:rsidTr="005B044E">
        <w:trPr>
          <w:trHeight w:val="41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0E766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Granon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A117D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Frantoio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DD5A7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14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A616D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872E1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C0B3D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7F368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1CB3A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E3FDE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512A6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92C77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8.54)</w:t>
            </w:r>
          </w:p>
        </w:tc>
      </w:tr>
      <w:tr w:rsidR="005B044E" w:rsidRPr="004C56F7" w14:paraId="77ADB9D4" w14:textId="77777777" w:rsidTr="005B044E">
        <w:trPr>
          <w:trHeight w:val="402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7AC07A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Ancl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36F08C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Picu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B6F7BC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4ACF12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F6D555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62F805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D19F00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CD8BE8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D1301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4EF165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8F75FA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6 (165.86)</w:t>
            </w:r>
          </w:p>
        </w:tc>
      </w:tr>
      <w:tr w:rsidR="005B044E" w:rsidRPr="004C56F7" w14:paraId="61A4654B" w14:textId="77777777" w:rsidTr="005B044E">
        <w:trPr>
          <w:trHeight w:val="416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BEFB31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Tree</w:t>
            </w:r>
            <w:proofErr w:type="spellEnd"/>
            <w:r w:rsidRPr="004C56F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B771DF" w14:textId="77777777" w:rsidR="005B044E" w:rsidRPr="004C56F7" w:rsidRDefault="005B044E" w:rsidP="005B044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986782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C7A47E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FE4D71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EDAF75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70F951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195BC8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3132C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636137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9559D7" w14:textId="77777777" w:rsidR="005B044E" w:rsidRPr="004C56F7" w:rsidRDefault="005B044E" w:rsidP="005B04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6F7">
              <w:rPr>
                <w:rFonts w:ascii="Times New Roman" w:hAnsi="Times New Roman" w:cs="Times New Roman"/>
                <w:sz w:val="20"/>
                <w:szCs w:val="20"/>
              </w:rPr>
              <w:t>4554</w:t>
            </w:r>
          </w:p>
        </w:tc>
      </w:tr>
      <w:tr w:rsidR="005B044E" w:rsidRPr="004C56F7" w14:paraId="17B769F2" w14:textId="77777777" w:rsidTr="005B044E">
        <w:trPr>
          <w:trHeight w:val="138"/>
        </w:trPr>
        <w:tc>
          <w:tcPr>
            <w:tcW w:w="142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CEE66E" w14:textId="77777777" w:rsidR="005B044E" w:rsidRPr="00CD088A" w:rsidRDefault="005B044E" w:rsidP="005B044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on</w:t>
            </w:r>
            <w:proofErr w:type="spellEnd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chard was managed with an Integrated Disease Management (IDM) strategy by increasing planting density with cv. </w:t>
            </w: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toio</w:t>
            </w:r>
            <w:proofErr w:type="spellEnd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hemical weed control, and replantation of the dead trees with cv. </w:t>
            </w: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toio</w:t>
            </w:r>
            <w:proofErr w:type="spellEnd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soil solarization. </w:t>
            </w: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la</w:t>
            </w:r>
            <w:proofErr w:type="spellEnd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chard was traditionally managed by plowing and replanting dead trees with cv. </w:t>
            </w: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ual</w:t>
            </w:r>
            <w:proofErr w:type="spellEnd"/>
          </w:p>
          <w:p w14:paraId="6E6AF149" w14:textId="77777777" w:rsidR="005B044E" w:rsidRPr="004C56F7" w:rsidRDefault="005B044E" w:rsidP="005B0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45E0ACEE" w14:textId="77777777" w:rsidR="006B1185" w:rsidRPr="0035031A" w:rsidRDefault="006B1185">
      <w:pPr>
        <w:rPr>
          <w:lang w:val="en-US"/>
        </w:rPr>
      </w:pPr>
    </w:p>
    <w:p w14:paraId="1AB93EEC" w14:textId="77777777" w:rsidR="00B56315" w:rsidRPr="0035031A" w:rsidRDefault="00B56315">
      <w:pPr>
        <w:rPr>
          <w:lang w:val="en-US"/>
        </w:rPr>
      </w:pPr>
    </w:p>
    <w:p w14:paraId="23E5BA05" w14:textId="4739150A" w:rsidR="00DB04B5" w:rsidRPr="00E17B7B" w:rsidRDefault="00DB04B5" w:rsidP="009B0A35">
      <w:pPr>
        <w:jc w:val="right"/>
        <w:rPr>
          <w:lang w:val="en-US"/>
        </w:rPr>
        <w:sectPr w:rsidR="00DB04B5" w:rsidRPr="00E17B7B" w:rsidSect="00B123B0">
          <w:headerReference w:type="default" r:id="rId7"/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2FCD246" w14:textId="77777777" w:rsidR="00B56315" w:rsidRPr="0035031A" w:rsidRDefault="00B56315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-101"/>
        <w:tblW w:w="13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023"/>
        <w:gridCol w:w="1316"/>
        <w:gridCol w:w="1025"/>
        <w:gridCol w:w="1025"/>
        <w:gridCol w:w="879"/>
        <w:gridCol w:w="1170"/>
        <w:gridCol w:w="1186"/>
        <w:gridCol w:w="1134"/>
        <w:gridCol w:w="1135"/>
        <w:gridCol w:w="1133"/>
        <w:gridCol w:w="1133"/>
      </w:tblGrid>
      <w:tr w:rsidR="005B044E" w:rsidRPr="00F709B4" w14:paraId="65CB994B" w14:textId="77777777" w:rsidTr="005B044E">
        <w:trPr>
          <w:trHeight w:val="488"/>
        </w:trPr>
        <w:tc>
          <w:tcPr>
            <w:tcW w:w="13324" w:type="dxa"/>
            <w:gridSpan w:val="12"/>
            <w:tcBorders>
              <w:bottom w:val="single" w:sz="4" w:space="0" w:color="auto"/>
            </w:tcBorders>
          </w:tcPr>
          <w:p w14:paraId="1013E1D6" w14:textId="28823893" w:rsidR="005B044E" w:rsidRPr="001E1536" w:rsidRDefault="005B044E" w:rsidP="005B044E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15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0415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1E15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meters and their statistical significance of the Weibull models for Verticillium wilt epidemics in two olive orchards 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 w:eastAsia="es-ES"/>
              </w:rPr>
              <w:t>with different disease management practices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Southern Spain</w:t>
            </w:r>
          </w:p>
        </w:tc>
      </w:tr>
      <w:tr w:rsidR="005B044E" w:rsidRPr="001E1536" w14:paraId="16A82C73" w14:textId="77777777" w:rsidTr="005B044E">
        <w:trPr>
          <w:trHeight w:val="488"/>
        </w:trPr>
        <w:tc>
          <w:tcPr>
            <w:tcW w:w="1165" w:type="dxa"/>
            <w:tcBorders>
              <w:top w:val="single" w:sz="4" w:space="0" w:color="auto"/>
            </w:tcBorders>
          </w:tcPr>
          <w:p w14:paraId="4EC4C82F" w14:textId="77777777" w:rsidR="005B044E" w:rsidRPr="004C56F7" w:rsidRDefault="005B044E" w:rsidP="005B044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E40892A" w14:textId="77777777" w:rsidR="005B044E" w:rsidRPr="004C56F7" w:rsidRDefault="005B044E" w:rsidP="005B044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CDB0525" w14:textId="77777777" w:rsidR="005B044E" w:rsidRPr="004C56F7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8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14411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justed</w:t>
            </w:r>
            <w:proofErr w:type="spellEnd"/>
            <w:r w:rsidRPr="001E15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E15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7D2208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28F6F49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3AD3050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6236361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044E" w:rsidRPr="001E1536" w14:paraId="563CA6C3" w14:textId="77777777" w:rsidTr="005B044E">
        <w:trPr>
          <w:trHeight w:val="488"/>
        </w:trPr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CBDF1B2" w14:textId="77777777" w:rsidR="005B044E" w:rsidRPr="001E1536" w:rsidRDefault="005B044E" w:rsidP="005B044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Orchard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2DEE232A" w14:textId="77777777" w:rsidR="005B044E" w:rsidRPr="001E1536" w:rsidRDefault="005B044E" w:rsidP="005B044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ltivar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3C7D282" w14:textId="77777777" w:rsidR="005B044E" w:rsidRPr="001E1536" w:rsidRDefault="005B044E" w:rsidP="005B044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Replanting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38D4F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0DF80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AF623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15EE0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1A021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1E1536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C8C2EB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Inflection</w:t>
            </w:r>
            <w:proofErr w:type="spellEnd"/>
          </w:p>
          <w:p w14:paraId="7BEA7C4C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Point (</w:t>
            </w: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yr</w:t>
            </w:r>
            <w:proofErr w:type="spellEnd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DAF7907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x. </w:t>
            </w: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Rate</w:t>
            </w:r>
            <w:proofErr w:type="spellEnd"/>
          </w:p>
          <w:p w14:paraId="7FC2E079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(%yr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proofErr w:type="gram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22A878D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Avg</w:t>
            </w:r>
            <w:proofErr w:type="spellEnd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Rate</w:t>
            </w:r>
            <w:proofErr w:type="spellEnd"/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(%yr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proofErr w:type="gram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649F2754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Scaled</w:t>
            </w:r>
            <w:proofErr w:type="spellEnd"/>
          </w:p>
          <w:p w14:paraId="48B4AC23" w14:textId="77777777" w:rsidR="005B044E" w:rsidRPr="001E1536" w:rsidRDefault="005B044E" w:rsidP="005B044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AUDPC</w:t>
            </w:r>
            <w:r w:rsidRPr="001E153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B044E" w:rsidRPr="001E1536" w14:paraId="2401CEA2" w14:textId="77777777" w:rsidTr="005B044E">
        <w:trPr>
          <w:trHeight w:val="250"/>
        </w:trPr>
        <w:tc>
          <w:tcPr>
            <w:tcW w:w="1165" w:type="dxa"/>
            <w:tcBorders>
              <w:top w:val="single" w:sz="4" w:space="0" w:color="auto"/>
            </w:tcBorders>
          </w:tcPr>
          <w:p w14:paraId="6FD65DD4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Granon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0DDA89CD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Picual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3E533A6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5AFB274B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33.624b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01F46BA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26.166b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AE94FA4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0.015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3A1535E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2.177b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F0822AD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272568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6D2E977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453362D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3.02b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7521BCF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</w:tr>
      <w:tr w:rsidR="005B044E" w:rsidRPr="001E1536" w14:paraId="3047C2BE" w14:textId="77777777" w:rsidTr="005B044E">
        <w:trPr>
          <w:trHeight w:val="244"/>
        </w:trPr>
        <w:tc>
          <w:tcPr>
            <w:tcW w:w="1165" w:type="dxa"/>
          </w:tcPr>
          <w:p w14:paraId="7460EF32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Granon</w:t>
            </w:r>
            <w:proofErr w:type="spellEnd"/>
          </w:p>
        </w:tc>
        <w:tc>
          <w:tcPr>
            <w:tcW w:w="1023" w:type="dxa"/>
          </w:tcPr>
          <w:p w14:paraId="45C542E8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Frantoio</w:t>
            </w:r>
            <w:proofErr w:type="spellEnd"/>
          </w:p>
        </w:tc>
        <w:tc>
          <w:tcPr>
            <w:tcW w:w="1316" w:type="dxa"/>
          </w:tcPr>
          <w:p w14:paraId="3BA48DEE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32E5C086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6.125c</w:t>
            </w:r>
          </w:p>
        </w:tc>
        <w:tc>
          <w:tcPr>
            <w:tcW w:w="1025" w:type="dxa"/>
          </w:tcPr>
          <w:p w14:paraId="33179F16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6.534c</w:t>
            </w:r>
          </w:p>
        </w:tc>
        <w:tc>
          <w:tcPr>
            <w:tcW w:w="879" w:type="dxa"/>
          </w:tcPr>
          <w:p w14:paraId="2C3ED0A2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3×10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00D68ED4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4.282b</w:t>
            </w:r>
          </w:p>
        </w:tc>
        <w:tc>
          <w:tcPr>
            <w:tcW w:w="1186" w:type="dxa"/>
          </w:tcPr>
          <w:p w14:paraId="4232026E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134" w:type="dxa"/>
          </w:tcPr>
          <w:p w14:paraId="1393FE45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</w:tcPr>
          <w:p w14:paraId="2F8E66DF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133" w:type="dxa"/>
          </w:tcPr>
          <w:p w14:paraId="050D4FA2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0.72c</w:t>
            </w:r>
          </w:p>
        </w:tc>
        <w:tc>
          <w:tcPr>
            <w:tcW w:w="1133" w:type="dxa"/>
          </w:tcPr>
          <w:p w14:paraId="6AB4AC6D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5B044E" w:rsidRPr="001E1536" w14:paraId="18880516" w14:textId="77777777" w:rsidTr="005B044E">
        <w:trPr>
          <w:trHeight w:val="250"/>
        </w:trPr>
        <w:tc>
          <w:tcPr>
            <w:tcW w:w="1165" w:type="dxa"/>
          </w:tcPr>
          <w:p w14:paraId="4C06B123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Ancla</w:t>
            </w:r>
          </w:p>
        </w:tc>
        <w:tc>
          <w:tcPr>
            <w:tcW w:w="1023" w:type="dxa"/>
          </w:tcPr>
          <w:p w14:paraId="37C67BCF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Picual</w:t>
            </w:r>
          </w:p>
        </w:tc>
        <w:tc>
          <w:tcPr>
            <w:tcW w:w="1316" w:type="dxa"/>
          </w:tcPr>
          <w:p w14:paraId="548883D9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025" w:type="dxa"/>
          </w:tcPr>
          <w:p w14:paraId="1436F8E5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79.809a</w:t>
            </w:r>
          </w:p>
        </w:tc>
        <w:tc>
          <w:tcPr>
            <w:tcW w:w="1025" w:type="dxa"/>
          </w:tcPr>
          <w:p w14:paraId="1BF73399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63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79" w:type="dxa"/>
          </w:tcPr>
          <w:p w14:paraId="75833637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5×10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45C3E0AE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3.144b</w:t>
            </w:r>
          </w:p>
        </w:tc>
        <w:tc>
          <w:tcPr>
            <w:tcW w:w="1186" w:type="dxa"/>
          </w:tcPr>
          <w:p w14:paraId="068F4111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34" w:type="dxa"/>
          </w:tcPr>
          <w:p w14:paraId="40BFD216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5" w:type="dxa"/>
          </w:tcPr>
          <w:p w14:paraId="19EB7694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133" w:type="dxa"/>
          </w:tcPr>
          <w:p w14:paraId="7930C469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5.59a</w:t>
            </w:r>
          </w:p>
        </w:tc>
        <w:tc>
          <w:tcPr>
            <w:tcW w:w="1133" w:type="dxa"/>
          </w:tcPr>
          <w:p w14:paraId="5EEBD645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34.63</w:t>
            </w:r>
          </w:p>
        </w:tc>
      </w:tr>
      <w:tr w:rsidR="005B044E" w:rsidRPr="001E1536" w14:paraId="2D57F834" w14:textId="77777777" w:rsidTr="005B044E">
        <w:trPr>
          <w:trHeight w:val="244"/>
        </w:trPr>
        <w:tc>
          <w:tcPr>
            <w:tcW w:w="1165" w:type="dxa"/>
          </w:tcPr>
          <w:p w14:paraId="3537E5AC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Granon</w:t>
            </w:r>
            <w:proofErr w:type="spellEnd"/>
          </w:p>
        </w:tc>
        <w:tc>
          <w:tcPr>
            <w:tcW w:w="1023" w:type="dxa"/>
          </w:tcPr>
          <w:p w14:paraId="3C72D8AB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Frantoio</w:t>
            </w:r>
            <w:proofErr w:type="spellEnd"/>
          </w:p>
        </w:tc>
        <w:tc>
          <w:tcPr>
            <w:tcW w:w="1316" w:type="dxa"/>
          </w:tcPr>
          <w:p w14:paraId="1CEEE227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25" w:type="dxa"/>
          </w:tcPr>
          <w:p w14:paraId="1366B754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9.304a</w:t>
            </w:r>
          </w:p>
        </w:tc>
        <w:tc>
          <w:tcPr>
            <w:tcW w:w="1025" w:type="dxa"/>
          </w:tcPr>
          <w:p w14:paraId="6693DE17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9.708a</w:t>
            </w:r>
          </w:p>
        </w:tc>
        <w:tc>
          <w:tcPr>
            <w:tcW w:w="879" w:type="dxa"/>
          </w:tcPr>
          <w:p w14:paraId="51BC0A9F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4×10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35F04FAD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3.825a</w:t>
            </w:r>
          </w:p>
        </w:tc>
        <w:tc>
          <w:tcPr>
            <w:tcW w:w="1186" w:type="dxa"/>
          </w:tcPr>
          <w:p w14:paraId="5F2D787C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134" w:type="dxa"/>
          </w:tcPr>
          <w:p w14:paraId="6E7428AD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</w:tcPr>
          <w:p w14:paraId="794969CF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133" w:type="dxa"/>
          </w:tcPr>
          <w:p w14:paraId="106D18DF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1.02b</w:t>
            </w:r>
          </w:p>
        </w:tc>
        <w:tc>
          <w:tcPr>
            <w:tcW w:w="1133" w:type="dxa"/>
          </w:tcPr>
          <w:p w14:paraId="445FE16D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5B044E" w:rsidRPr="001E1536" w14:paraId="5B8E5BC5" w14:textId="77777777" w:rsidTr="005B044E">
        <w:trPr>
          <w:trHeight w:val="392"/>
        </w:trPr>
        <w:tc>
          <w:tcPr>
            <w:tcW w:w="1165" w:type="dxa"/>
            <w:tcBorders>
              <w:bottom w:val="single" w:sz="4" w:space="0" w:color="auto"/>
            </w:tcBorders>
          </w:tcPr>
          <w:p w14:paraId="22D9A20F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Ancla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122AD1A6" w14:textId="77777777" w:rsidR="005B044E" w:rsidRPr="001E1536" w:rsidRDefault="005B044E" w:rsidP="005B044E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Picual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FB989A0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BE17B11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213.633b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743B2100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196.653b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B6DF76F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4×10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4BA2FAB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3.942a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5C3A4DC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9881C9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EB7CB24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22.4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BF91D17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13.96a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EDDBC52" w14:textId="77777777" w:rsidR="005B044E" w:rsidRPr="001E1536" w:rsidRDefault="005B044E" w:rsidP="005B044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536">
              <w:rPr>
                <w:rFonts w:ascii="Times New Roman" w:hAnsi="Times New Roman" w:cs="Times New Roman"/>
                <w:sz w:val="20"/>
                <w:szCs w:val="20"/>
              </w:rPr>
              <w:t>56.01</w:t>
            </w:r>
          </w:p>
        </w:tc>
      </w:tr>
      <w:tr w:rsidR="005B044E" w:rsidRPr="00CD088A" w14:paraId="3998D60A" w14:textId="77777777" w:rsidTr="005B044E">
        <w:trPr>
          <w:trHeight w:val="392"/>
        </w:trPr>
        <w:tc>
          <w:tcPr>
            <w:tcW w:w="13324" w:type="dxa"/>
            <w:gridSpan w:val="12"/>
            <w:tcBorders>
              <w:top w:val="single" w:sz="4" w:space="0" w:color="auto"/>
            </w:tcBorders>
          </w:tcPr>
          <w:p w14:paraId="7F63876E" w14:textId="7B8C0C7B" w:rsidR="005B044E" w:rsidRPr="00CD088A" w:rsidRDefault="005B044E" w:rsidP="005B044E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on</w:t>
            </w:r>
            <w:proofErr w:type="spellEnd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chard was managed with an Integrated Disease Management (IDM) strategy by increasing planting density with </w:t>
            </w:r>
            <w:r w:rsidR="003A17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moderately resistant </w:t>
            </w:r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v. </w:t>
            </w: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toio</w:t>
            </w:r>
            <w:proofErr w:type="spellEnd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hemical weed control, and replantation of the dead trees with cv. </w:t>
            </w: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toio</w:t>
            </w:r>
            <w:proofErr w:type="spellEnd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soil solarization. </w:t>
            </w: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la</w:t>
            </w:r>
            <w:proofErr w:type="spellEnd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chard was traditionally managed by plowing and replanting dead trees with cv. </w:t>
            </w:r>
            <w:proofErr w:type="spellStart"/>
            <w:r w:rsidRPr="00CD0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ual</w:t>
            </w:r>
            <w:proofErr w:type="spellEnd"/>
          </w:p>
          <w:p w14:paraId="284F7243" w14:textId="77777777" w:rsidR="005B044E" w:rsidRPr="009B73B7" w:rsidRDefault="005B044E" w:rsidP="005B044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B7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9B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bull</w:t>
            </w:r>
            <w:proofErr w:type="spellEnd"/>
            <w:r w:rsidRPr="009B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 according to the equation Y =</w:t>
            </w:r>
            <w:proofErr w:type="spellStart"/>
            <w:r w:rsidRPr="009B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-b×Exp</w:t>
            </w:r>
            <w:proofErr w:type="spellEnd"/>
            <w:r w:rsidRPr="009B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proofErr w:type="spellStart"/>
            <w:r w:rsidRPr="009B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×t</w:t>
            </w:r>
            <w:r w:rsidRPr="009B7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9B7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where Y = accumulated mortality and t = years after planting</w:t>
            </w:r>
          </w:p>
          <w:p w14:paraId="0ADF2C04" w14:textId="77777777" w:rsidR="005B044E" w:rsidRPr="001E1536" w:rsidRDefault="005B044E" w:rsidP="005B044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</w:t>
            </w:r>
            <w:proofErr w:type="spellEnd"/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e (% yr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f Verticillium-dead olive calculated according to the adjusted Weibull model</w:t>
            </w:r>
          </w:p>
          <w:p w14:paraId="2EA8475B" w14:textId="77777777" w:rsidR="005B044E" w:rsidRPr="001E1536" w:rsidRDefault="005B044E" w:rsidP="005B044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  <w:proofErr w:type="spellEnd"/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e (% yr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f </w:t>
            </w:r>
            <w:commentRangeStart w:id="3"/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illium</w:t>
            </w:r>
            <w:commentRangeEnd w:id="3"/>
            <w:r w:rsidR="00F709B4">
              <w:rPr>
                <w:rStyle w:val="CommentReference"/>
              </w:rPr>
              <w:commentReference w:id="3"/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ead olive calculated according to the mortality data. Means with the same letter are not significant different according to Least Significant Differences at </w:t>
            </w:r>
            <w:r w:rsidRPr="001E15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 =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.</w:t>
            </w:r>
          </w:p>
          <w:p w14:paraId="08C646DA" w14:textId="77777777" w:rsidR="005B044E" w:rsidRPr="001E1536" w:rsidRDefault="005B044E" w:rsidP="005B04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</w:pPr>
            <w:bookmarkStart w:id="4" w:name="_Hlk37053827"/>
            <w:proofErr w:type="spellStart"/>
            <w:r w:rsidRPr="001E15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d</w:t>
            </w:r>
            <w:proofErr w:type="spellEnd"/>
            <w:r w:rsidRPr="001E1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andardized) Area Under Disease Progress Curve was calculated according to </w:t>
            </w:r>
            <w:r w:rsidRPr="001E1536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s-ES"/>
              </w:rPr>
              <w:t>Madden et al. (2007).</w:t>
            </w:r>
            <w:bookmarkEnd w:id="4"/>
          </w:p>
        </w:tc>
      </w:tr>
    </w:tbl>
    <w:p w14:paraId="180257AA" w14:textId="77777777" w:rsidR="00C768B8" w:rsidRPr="0035031A" w:rsidRDefault="00C768B8">
      <w:pPr>
        <w:rPr>
          <w:lang w:val="en-US"/>
        </w:rPr>
      </w:pPr>
    </w:p>
    <w:p w14:paraId="2CE9C89C" w14:textId="77777777" w:rsidR="00C768B8" w:rsidRPr="0035031A" w:rsidRDefault="00C768B8">
      <w:pPr>
        <w:rPr>
          <w:lang w:val="en-US"/>
        </w:rPr>
      </w:pPr>
    </w:p>
    <w:p w14:paraId="6D69FA4B" w14:textId="60A8771A" w:rsidR="009D2000" w:rsidRPr="009D2000" w:rsidRDefault="009D2000" w:rsidP="009D2000">
      <w:pPr>
        <w:rPr>
          <w:lang w:val="en-US"/>
        </w:rPr>
      </w:pPr>
    </w:p>
    <w:p w14:paraId="15B40E41" w14:textId="77777777" w:rsidR="009D2000" w:rsidRPr="003F2E64" w:rsidRDefault="009D2000" w:rsidP="009D2000">
      <w:pPr>
        <w:rPr>
          <w:lang w:val="en-US"/>
        </w:rPr>
      </w:pPr>
    </w:p>
    <w:p w14:paraId="27FFABE7" w14:textId="63297FA0" w:rsidR="00397B19" w:rsidRDefault="00397B19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Y="1724"/>
        <w:tblW w:w="519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844"/>
        <w:gridCol w:w="462"/>
        <w:gridCol w:w="841"/>
        <w:gridCol w:w="906"/>
        <w:gridCol w:w="941"/>
        <w:gridCol w:w="944"/>
        <w:gridCol w:w="1012"/>
        <w:gridCol w:w="943"/>
        <w:gridCol w:w="946"/>
        <w:gridCol w:w="1014"/>
        <w:gridCol w:w="946"/>
        <w:gridCol w:w="952"/>
        <w:gridCol w:w="925"/>
        <w:gridCol w:w="1275"/>
      </w:tblGrid>
      <w:tr w:rsidR="00397B19" w:rsidRPr="00F709B4" w14:paraId="43DBF636" w14:textId="77777777" w:rsidTr="009B0A35">
        <w:trPr>
          <w:trHeight w:val="113"/>
        </w:trPr>
        <w:tc>
          <w:tcPr>
            <w:tcW w:w="5000" w:type="pct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A675C" w14:textId="1B9A18CD" w:rsidR="00397B19" w:rsidRPr="0052239C" w:rsidRDefault="00397B19" w:rsidP="009B0A35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97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Table S3. </w:t>
            </w:r>
            <w:r w:rsidRPr="00397B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patial analysis by distance indices (SADIE) of the tree mortality by Verticillium</w:t>
            </w:r>
            <w:r w:rsidR="00AC0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wilt</w:t>
            </w:r>
            <w:r w:rsidRPr="00397B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in two olive orchards with different disease management practices</w:t>
            </w:r>
            <w:r w:rsidR="00602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602B4C" w:rsidRPr="00397B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Southern Spain</w:t>
            </w:r>
          </w:p>
        </w:tc>
      </w:tr>
      <w:tr w:rsidR="00397B19" w:rsidRPr="00C908D9" w14:paraId="4F74F9B7" w14:textId="77777777" w:rsidTr="009B0A35">
        <w:trPr>
          <w:trHeight w:val="113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96CDF0" w14:textId="77777777" w:rsidR="00AC0DCD" w:rsidRDefault="00397B19" w:rsidP="009B0A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Orchard</w:t>
            </w:r>
          </w:p>
          <w:p w14:paraId="68813B86" w14:textId="01B62620" w:rsidR="00397B19" w:rsidRPr="00C908D9" w:rsidRDefault="00AC0DCD" w:rsidP="009B0A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   </w:t>
            </w:r>
            <w:r w:rsidR="00397B19"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ultivar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0D56F9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72649D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4" w:type="pct"/>
            <w:gridSpan w:val="3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2EADAF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998</w:t>
            </w:r>
          </w:p>
        </w:tc>
        <w:tc>
          <w:tcPr>
            <w:tcW w:w="986" w:type="pct"/>
            <w:gridSpan w:val="3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E781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001</w:t>
            </w:r>
          </w:p>
        </w:tc>
        <w:tc>
          <w:tcPr>
            <w:tcW w:w="989" w:type="pct"/>
            <w:gridSpan w:val="3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FB0EB4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004</w:t>
            </w:r>
          </w:p>
        </w:tc>
        <w:tc>
          <w:tcPr>
            <w:tcW w:w="324" w:type="pct"/>
            <w:vAlign w:val="center"/>
          </w:tcPr>
          <w:p w14:paraId="113F117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3B8D895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3FDAFEF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</w:tr>
      <w:tr w:rsidR="00397B19" w:rsidRPr="00C908D9" w14:paraId="4722A3BB" w14:textId="77777777" w:rsidTr="009B0A35">
        <w:trPr>
          <w:trHeight w:val="113"/>
        </w:trPr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CB81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F700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960F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4" w:type="pct"/>
            <w:gridSpan w:val="3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97BA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6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8CD8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9" w:type="pct"/>
            <w:gridSpan w:val="3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12EB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4" w:type="pct"/>
            <w:vAlign w:val="center"/>
          </w:tcPr>
          <w:p w14:paraId="640A4D0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7A397C2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0A5DAF8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2C491860" w14:textId="77777777" w:rsidTr="009B0A35">
        <w:trPr>
          <w:trHeight w:val="113"/>
        </w:trPr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F01BCC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ranon</w:t>
            </w: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712F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ubplot</w:t>
            </w:r>
            <w:proofErr w:type="spellEnd"/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E530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35B0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Ia</w:t>
            </w: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8EE1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j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1F50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i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26C0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I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6475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j</w:t>
            </w:r>
            <w:proofErr w:type="spellEnd"/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CB54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i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3D76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Ia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BB6D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j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1BB3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i</w:t>
            </w:r>
          </w:p>
        </w:tc>
        <w:tc>
          <w:tcPr>
            <w:tcW w:w="324" w:type="pct"/>
            <w:vAlign w:val="center"/>
          </w:tcPr>
          <w:p w14:paraId="3BF7B21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28776A3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08331F6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1F19CE9A" w14:textId="77777777" w:rsidTr="009B0A35">
        <w:trPr>
          <w:trHeight w:val="113"/>
        </w:trPr>
        <w:tc>
          <w:tcPr>
            <w:tcW w:w="594" w:type="pct"/>
            <w:vMerge w:val="restart"/>
            <w:shd w:val="clear" w:color="auto" w:fill="auto"/>
            <w:noWrap/>
            <w:vAlign w:val="center"/>
            <w:hideMark/>
          </w:tcPr>
          <w:p w14:paraId="0B38DFD0" w14:textId="4DE716C5" w:rsidR="00397B19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   </w:t>
            </w:r>
            <w:r w:rsidR="00397B19"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icual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E63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641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929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020**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012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982***</w:t>
            </w: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FB8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031***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330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954***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440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2.008***</w:t>
            </w:r>
          </w:p>
        </w:tc>
        <w:tc>
          <w:tcPr>
            <w:tcW w:w="32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61A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957***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752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FE9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96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A60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47</w:t>
            </w:r>
          </w:p>
        </w:tc>
        <w:tc>
          <w:tcPr>
            <w:tcW w:w="324" w:type="pct"/>
            <w:vAlign w:val="center"/>
          </w:tcPr>
          <w:p w14:paraId="71DFEC7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367EE16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3C9AF0E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204D71C1" w14:textId="77777777" w:rsidTr="009B0A35">
        <w:trPr>
          <w:trHeight w:val="113"/>
        </w:trPr>
        <w:tc>
          <w:tcPr>
            <w:tcW w:w="594" w:type="pct"/>
            <w:vMerge/>
            <w:vAlign w:val="center"/>
            <w:hideMark/>
          </w:tcPr>
          <w:p w14:paraId="3C17B240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1E25F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E04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0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C72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4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1F085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006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13D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53</w:t>
            </w: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22E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D1B0B4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957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B40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4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1EB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5B2B4C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97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3CD8BF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8</w:t>
            </w:r>
          </w:p>
        </w:tc>
        <w:tc>
          <w:tcPr>
            <w:tcW w:w="324" w:type="pct"/>
            <w:vAlign w:val="center"/>
          </w:tcPr>
          <w:p w14:paraId="5F7F1E3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2AB78A5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5E41E07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4253A6FB" w14:textId="77777777" w:rsidTr="009B0A35">
        <w:trPr>
          <w:trHeight w:val="113"/>
        </w:trPr>
        <w:tc>
          <w:tcPr>
            <w:tcW w:w="594" w:type="pct"/>
            <w:vMerge/>
            <w:vAlign w:val="center"/>
            <w:hideMark/>
          </w:tcPr>
          <w:p w14:paraId="5611ACE3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226E0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31F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4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D37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984*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19345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2.013**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165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998***</w:t>
            </w: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E3D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99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B0579D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995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917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81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347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33B7AC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94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BE2951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8</w:t>
            </w:r>
          </w:p>
        </w:tc>
        <w:tc>
          <w:tcPr>
            <w:tcW w:w="324" w:type="pct"/>
            <w:vAlign w:val="center"/>
          </w:tcPr>
          <w:p w14:paraId="1E7F4B6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147DA94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33D30AD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77AF5DB8" w14:textId="77777777" w:rsidTr="009B0A35">
        <w:trPr>
          <w:trHeight w:val="113"/>
        </w:trPr>
        <w:tc>
          <w:tcPr>
            <w:tcW w:w="594" w:type="pct"/>
            <w:vMerge/>
            <w:vAlign w:val="center"/>
            <w:hideMark/>
          </w:tcPr>
          <w:p w14:paraId="1E39D2F6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F0C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9C3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5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0A6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0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0D6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175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1FE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3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965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750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175</w:t>
            </w:r>
          </w:p>
        </w:tc>
        <w:tc>
          <w:tcPr>
            <w:tcW w:w="32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625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3</w:t>
            </w: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2ED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15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F7C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01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4E2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14</w:t>
            </w:r>
          </w:p>
        </w:tc>
        <w:tc>
          <w:tcPr>
            <w:tcW w:w="324" w:type="pct"/>
            <w:vAlign w:val="center"/>
          </w:tcPr>
          <w:p w14:paraId="1544FA0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12377E9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75FFF6E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1063BD29" w14:textId="77777777" w:rsidTr="009B0A35">
        <w:trPr>
          <w:trHeight w:val="113"/>
        </w:trPr>
        <w:tc>
          <w:tcPr>
            <w:tcW w:w="594" w:type="pct"/>
            <w:vMerge w:val="restart"/>
            <w:shd w:val="clear" w:color="auto" w:fill="auto"/>
            <w:noWrap/>
            <w:vAlign w:val="center"/>
            <w:hideMark/>
          </w:tcPr>
          <w:p w14:paraId="1DAB5468" w14:textId="2FB6CB58" w:rsidR="00397B19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   </w:t>
            </w:r>
            <w:proofErr w:type="spellStart"/>
            <w:r w:rsidR="00397B19"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Frantoio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D74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5D5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DD0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C90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2B0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789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486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E59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1C1B3B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2F7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07E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4" w:type="pct"/>
            <w:vAlign w:val="center"/>
          </w:tcPr>
          <w:p w14:paraId="49B42BC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20001D8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3F7897C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256B7E51" w14:textId="77777777" w:rsidTr="009B0A35">
        <w:trPr>
          <w:trHeight w:val="113"/>
        </w:trPr>
        <w:tc>
          <w:tcPr>
            <w:tcW w:w="594" w:type="pct"/>
            <w:vMerge/>
            <w:vAlign w:val="center"/>
            <w:hideMark/>
          </w:tcPr>
          <w:p w14:paraId="5D5C77C7" w14:textId="77777777" w:rsidR="00AC0DCD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6BFBBD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5176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0</w:t>
            </w:r>
          </w:p>
        </w:tc>
        <w:tc>
          <w:tcPr>
            <w:tcW w:w="2889" w:type="pct"/>
            <w:gridSpan w:val="9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443B" w14:textId="0FBFF43C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C908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DEAD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C908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OLIV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TREES</w:t>
            </w:r>
          </w:p>
        </w:tc>
        <w:tc>
          <w:tcPr>
            <w:tcW w:w="324" w:type="pct"/>
            <w:vAlign w:val="center"/>
          </w:tcPr>
          <w:p w14:paraId="6302811B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721FE017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4BE4D927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00F5E23D" w14:textId="77777777" w:rsidTr="009B0A35">
        <w:trPr>
          <w:trHeight w:val="113"/>
        </w:trPr>
        <w:tc>
          <w:tcPr>
            <w:tcW w:w="594" w:type="pct"/>
            <w:vMerge/>
            <w:vAlign w:val="center"/>
            <w:hideMark/>
          </w:tcPr>
          <w:p w14:paraId="27D9B867" w14:textId="77777777" w:rsidR="00AC0DCD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840C20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171E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6</w:t>
            </w:r>
          </w:p>
        </w:tc>
        <w:tc>
          <w:tcPr>
            <w:tcW w:w="2889" w:type="pct"/>
            <w:gridSpan w:val="9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75B0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4" w:type="pct"/>
            <w:vAlign w:val="center"/>
          </w:tcPr>
          <w:p w14:paraId="1FA1D202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1E024DF3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59753818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7BFBE7EF" w14:textId="77777777" w:rsidTr="009B0A35">
        <w:trPr>
          <w:trHeight w:val="113"/>
        </w:trPr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3F4F8C0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DF9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F41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6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9AF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32E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C08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A5E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64D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32D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850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4C9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F7D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4" w:type="pct"/>
            <w:vAlign w:val="center"/>
          </w:tcPr>
          <w:p w14:paraId="725F31B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49023D8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7600139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6B4B0D75" w14:textId="77777777" w:rsidTr="009B0A35">
        <w:trPr>
          <w:trHeight w:val="113"/>
        </w:trPr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ADA5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ncla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431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CE3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A2B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6AC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D4D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3A2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D1E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409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D69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1A0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717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4" w:type="pct"/>
            <w:vAlign w:val="center"/>
          </w:tcPr>
          <w:p w14:paraId="06F047D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4B0178C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1283F49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69A5BDB5" w14:textId="77777777" w:rsidTr="009B0A35">
        <w:trPr>
          <w:trHeight w:val="113"/>
        </w:trPr>
        <w:tc>
          <w:tcPr>
            <w:tcW w:w="594" w:type="pct"/>
            <w:vMerge w:val="restart"/>
            <w:shd w:val="clear" w:color="auto" w:fill="auto"/>
            <w:noWrap/>
            <w:vAlign w:val="center"/>
            <w:hideMark/>
          </w:tcPr>
          <w:p w14:paraId="39504215" w14:textId="0C6B0A94" w:rsidR="00397B19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   </w:t>
            </w:r>
            <w:r w:rsidR="00397B19"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icu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03EDC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D67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6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7D2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95*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F8DFB5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451**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041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502**</w:t>
            </w: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43B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7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209ACCD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248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4C3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73*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E06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765CA2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14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70A280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0</w:t>
            </w:r>
          </w:p>
        </w:tc>
        <w:tc>
          <w:tcPr>
            <w:tcW w:w="324" w:type="pct"/>
            <w:vAlign w:val="center"/>
          </w:tcPr>
          <w:p w14:paraId="3BAF05F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448491A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2CD45AA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7948E4E3" w14:textId="77777777" w:rsidTr="009B0A35">
        <w:trPr>
          <w:trHeight w:val="113"/>
        </w:trPr>
        <w:tc>
          <w:tcPr>
            <w:tcW w:w="594" w:type="pct"/>
            <w:vMerge/>
            <w:vAlign w:val="center"/>
            <w:hideMark/>
          </w:tcPr>
          <w:p w14:paraId="166BC630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9ED57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E84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6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F8E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80ED11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014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404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7</w:t>
            </w: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F27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704***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207465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2.718***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A7F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559***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5EB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519***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8A5692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2.529***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CC09CE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343***</w:t>
            </w:r>
          </w:p>
        </w:tc>
        <w:tc>
          <w:tcPr>
            <w:tcW w:w="324" w:type="pct"/>
            <w:vAlign w:val="center"/>
          </w:tcPr>
          <w:p w14:paraId="344FC3D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vAlign w:val="center"/>
          </w:tcPr>
          <w:p w14:paraId="731940C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vAlign w:val="center"/>
          </w:tcPr>
          <w:p w14:paraId="2AD6460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3B4D61E2" w14:textId="77777777" w:rsidTr="009B0A35">
        <w:trPr>
          <w:trHeight w:val="113"/>
        </w:trPr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C81C5B5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AAA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039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0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7F4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9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316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435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BEA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519*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6AD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701*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368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627*</w:t>
            </w:r>
          </w:p>
        </w:tc>
        <w:tc>
          <w:tcPr>
            <w:tcW w:w="32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FDD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699*</w:t>
            </w: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924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63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625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85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CA0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56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5B790BE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DCAF1A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7DA4EE0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97B19" w:rsidRPr="00C908D9" w14:paraId="173ADCC6" w14:textId="77777777" w:rsidTr="009B0A35">
        <w:trPr>
          <w:trHeight w:val="113"/>
        </w:trPr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2B0EA01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0DE61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41670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4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1B8EC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005</w:t>
            </w:r>
          </w:p>
        </w:tc>
        <w:tc>
          <w:tcPr>
            <w:tcW w:w="986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414A7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006</w:t>
            </w:r>
          </w:p>
        </w:tc>
        <w:tc>
          <w:tcPr>
            <w:tcW w:w="989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1F5AB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D06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008</w:t>
            </w:r>
          </w:p>
        </w:tc>
        <w:tc>
          <w:tcPr>
            <w:tcW w:w="1072" w:type="pct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74CA7D6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2010</w:t>
            </w:r>
          </w:p>
        </w:tc>
      </w:tr>
      <w:tr w:rsidR="00397B19" w:rsidRPr="00C908D9" w14:paraId="1F757768" w14:textId="77777777" w:rsidTr="009B0A35">
        <w:trPr>
          <w:trHeight w:val="113"/>
        </w:trPr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48345C7D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D08F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DD89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4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B62D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6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C86B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9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9BAF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1B6089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C0DCD" w:rsidRPr="00C908D9" w14:paraId="1824E3C7" w14:textId="77777777" w:rsidTr="009B0A35">
        <w:trPr>
          <w:trHeight w:val="113"/>
        </w:trPr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8729ABB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non</w:t>
            </w:r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702D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plot</w:t>
            </w:r>
            <w:proofErr w:type="spellEnd"/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5360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71D7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proofErr w:type="gram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a</w:t>
            </w: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20D1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j</w:t>
            </w: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BE67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</w:t>
            </w: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46FC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0A69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j</w:t>
            </w:r>
            <w:proofErr w:type="spellEnd"/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12E5E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A0DC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0779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j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8E14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8341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25BF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j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02E1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</w:t>
            </w:r>
          </w:p>
        </w:tc>
      </w:tr>
      <w:tr w:rsidR="00AC0DCD" w:rsidRPr="00C908D9" w14:paraId="5032F151" w14:textId="77777777" w:rsidTr="009B0A35">
        <w:trPr>
          <w:trHeight w:val="113"/>
        </w:trPr>
        <w:tc>
          <w:tcPr>
            <w:tcW w:w="594" w:type="pct"/>
            <w:vMerge w:val="restart"/>
            <w:vAlign w:val="center"/>
          </w:tcPr>
          <w:p w14:paraId="5A42FE57" w14:textId="299BFFFA" w:rsidR="00397B19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</w:t>
            </w:r>
            <w:r w:rsidR="00397B19" w:rsidRPr="00C908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cual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44085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C244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97A7B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09994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58</w:t>
            </w: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A206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CA8AB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051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38E3F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054</w:t>
            </w:r>
          </w:p>
        </w:tc>
        <w:tc>
          <w:tcPr>
            <w:tcW w:w="32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DCE1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277ED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050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3A43D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052</w:t>
            </w:r>
          </w:p>
        </w:tc>
        <w:tc>
          <w:tcPr>
            <w:tcW w:w="32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9765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4E666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1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5CBCA74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12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4C6B6C9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06</w:t>
            </w:r>
          </w:p>
        </w:tc>
      </w:tr>
      <w:tr w:rsidR="00AC0DCD" w:rsidRPr="00C908D9" w14:paraId="3F04AC50" w14:textId="77777777" w:rsidTr="009B0A35">
        <w:trPr>
          <w:trHeight w:val="113"/>
        </w:trPr>
        <w:tc>
          <w:tcPr>
            <w:tcW w:w="594" w:type="pct"/>
            <w:vMerge/>
            <w:vAlign w:val="center"/>
          </w:tcPr>
          <w:p w14:paraId="4D609D4C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0E7F4388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E607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D8A26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1DC3BF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874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4483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82701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7D142A7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29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D922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CC151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4A510A8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01</w:t>
            </w:r>
          </w:p>
        </w:tc>
        <w:tc>
          <w:tcPr>
            <w:tcW w:w="3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E100C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14:paraId="108A73E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315" w:type="pct"/>
            <w:vAlign w:val="center"/>
          </w:tcPr>
          <w:p w14:paraId="2A8C383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29</w:t>
            </w:r>
          </w:p>
        </w:tc>
        <w:tc>
          <w:tcPr>
            <w:tcW w:w="434" w:type="pct"/>
            <w:vAlign w:val="center"/>
          </w:tcPr>
          <w:p w14:paraId="60552F4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AC0DCD" w:rsidRPr="00C908D9" w14:paraId="448E50E3" w14:textId="77777777" w:rsidTr="009B0A35">
        <w:trPr>
          <w:trHeight w:val="113"/>
        </w:trPr>
        <w:tc>
          <w:tcPr>
            <w:tcW w:w="594" w:type="pct"/>
            <w:vMerge/>
            <w:vAlign w:val="center"/>
          </w:tcPr>
          <w:p w14:paraId="31533EE6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1A0BC1E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DBE6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5FABF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976**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A554ED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2.009**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E70B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971**</w:t>
            </w: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F6D17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563*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8CE391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556*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0FB0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571*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5BF77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88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2307C1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185</w:t>
            </w:r>
          </w:p>
        </w:tc>
        <w:tc>
          <w:tcPr>
            <w:tcW w:w="3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5A0F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93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14:paraId="0DCC6A4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62</w:t>
            </w:r>
          </w:p>
        </w:tc>
        <w:tc>
          <w:tcPr>
            <w:tcW w:w="315" w:type="pct"/>
            <w:vAlign w:val="center"/>
          </w:tcPr>
          <w:p w14:paraId="761559F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114</w:t>
            </w:r>
          </w:p>
        </w:tc>
        <w:tc>
          <w:tcPr>
            <w:tcW w:w="434" w:type="pct"/>
            <w:vAlign w:val="center"/>
          </w:tcPr>
          <w:p w14:paraId="2C29397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72</w:t>
            </w:r>
          </w:p>
        </w:tc>
      </w:tr>
      <w:tr w:rsidR="00AC0DCD" w:rsidRPr="00C908D9" w14:paraId="650AF154" w14:textId="77777777" w:rsidTr="009B0A35">
        <w:trPr>
          <w:trHeight w:val="113"/>
        </w:trPr>
        <w:tc>
          <w:tcPr>
            <w:tcW w:w="594" w:type="pct"/>
            <w:vMerge/>
            <w:vAlign w:val="center"/>
          </w:tcPr>
          <w:p w14:paraId="22C1F952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68500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90C0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FE0E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A4E9B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96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6266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C4E5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5D19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73</w:t>
            </w:r>
          </w:p>
        </w:tc>
        <w:tc>
          <w:tcPr>
            <w:tcW w:w="32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68F5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584E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931C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7</w:t>
            </w:r>
          </w:p>
        </w:tc>
        <w:tc>
          <w:tcPr>
            <w:tcW w:w="32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80D5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549F3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006CEE4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8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6DFEDA5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C0DCD" w:rsidRPr="00C908D9" w14:paraId="4F42B8D1" w14:textId="77777777" w:rsidTr="009B0A35">
        <w:trPr>
          <w:trHeight w:val="113"/>
        </w:trPr>
        <w:tc>
          <w:tcPr>
            <w:tcW w:w="594" w:type="pct"/>
            <w:vMerge w:val="restart"/>
            <w:vAlign w:val="center"/>
          </w:tcPr>
          <w:p w14:paraId="6FD91208" w14:textId="65FC79B7" w:rsidR="00397B19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   </w:t>
            </w:r>
            <w:proofErr w:type="spellStart"/>
            <w:r w:rsidR="00397B19"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Frantoio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5BA09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ED24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A67E2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42A87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682B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11DFB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FD6D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74</w:t>
            </w:r>
          </w:p>
        </w:tc>
        <w:tc>
          <w:tcPr>
            <w:tcW w:w="32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1661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D59F5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E047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0.974</w:t>
            </w:r>
          </w:p>
        </w:tc>
        <w:tc>
          <w:tcPr>
            <w:tcW w:w="32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D8CB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DB1EC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2238357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018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616733F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028</w:t>
            </w:r>
          </w:p>
        </w:tc>
      </w:tr>
      <w:tr w:rsidR="00AC0DCD" w:rsidRPr="00C908D9" w14:paraId="0C06D968" w14:textId="77777777" w:rsidTr="009B0A35">
        <w:trPr>
          <w:trHeight w:val="113"/>
        </w:trPr>
        <w:tc>
          <w:tcPr>
            <w:tcW w:w="594" w:type="pct"/>
            <w:vMerge/>
            <w:vAlign w:val="center"/>
          </w:tcPr>
          <w:p w14:paraId="4DB91B71" w14:textId="77777777" w:rsidR="00AC0DCD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515E9F02" w14:textId="77777777" w:rsidR="00AC0DCD" w:rsidRPr="001D06E8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6EB37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14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AF7E4" w14:textId="0B21FA65" w:rsidR="00AC0DCD" w:rsidRPr="0052239C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2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</w:t>
            </w:r>
            <w:r w:rsidR="0081268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22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EA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2239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LIV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TREES</w:t>
            </w: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64D759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566*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FA62BED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577*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FFE95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580*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069203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755**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51C6EE8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794**</w:t>
            </w:r>
          </w:p>
        </w:tc>
        <w:tc>
          <w:tcPr>
            <w:tcW w:w="3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790BF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771**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14:paraId="3ED8E0C1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752**</w:t>
            </w:r>
          </w:p>
        </w:tc>
        <w:tc>
          <w:tcPr>
            <w:tcW w:w="315" w:type="pct"/>
            <w:vAlign w:val="center"/>
          </w:tcPr>
          <w:p w14:paraId="21331F23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810**</w:t>
            </w:r>
          </w:p>
        </w:tc>
        <w:tc>
          <w:tcPr>
            <w:tcW w:w="434" w:type="pct"/>
            <w:vAlign w:val="center"/>
          </w:tcPr>
          <w:p w14:paraId="413E3F15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756**</w:t>
            </w:r>
          </w:p>
        </w:tc>
      </w:tr>
      <w:tr w:rsidR="00AC0DCD" w:rsidRPr="00C908D9" w14:paraId="08B5AEE8" w14:textId="77777777" w:rsidTr="009B0A35">
        <w:trPr>
          <w:trHeight w:val="113"/>
        </w:trPr>
        <w:tc>
          <w:tcPr>
            <w:tcW w:w="594" w:type="pct"/>
            <w:vMerge/>
            <w:vAlign w:val="center"/>
          </w:tcPr>
          <w:p w14:paraId="7DCF16E9" w14:textId="77777777" w:rsidR="00AC0DCD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0CAEE853" w14:textId="77777777" w:rsidR="00AC0DCD" w:rsidRPr="001D06E8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37F69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914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9D347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FB0D8D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62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D43D45C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169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683E4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74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6EC40F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73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10641B3D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167</w:t>
            </w:r>
          </w:p>
        </w:tc>
        <w:tc>
          <w:tcPr>
            <w:tcW w:w="3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5B7F1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192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14:paraId="1E1E8F04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282</w:t>
            </w:r>
          </w:p>
        </w:tc>
        <w:tc>
          <w:tcPr>
            <w:tcW w:w="315" w:type="pct"/>
            <w:vAlign w:val="center"/>
          </w:tcPr>
          <w:p w14:paraId="156146AD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245</w:t>
            </w:r>
          </w:p>
        </w:tc>
        <w:tc>
          <w:tcPr>
            <w:tcW w:w="434" w:type="pct"/>
            <w:vAlign w:val="center"/>
          </w:tcPr>
          <w:p w14:paraId="4FE1137E" w14:textId="77777777" w:rsidR="00AC0DCD" w:rsidRPr="00C908D9" w:rsidRDefault="00AC0DCD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299</w:t>
            </w:r>
          </w:p>
        </w:tc>
      </w:tr>
      <w:tr w:rsidR="00AC0DCD" w:rsidRPr="00C908D9" w14:paraId="2F668F1D" w14:textId="77777777" w:rsidTr="009B0A35">
        <w:trPr>
          <w:trHeight w:val="113"/>
        </w:trPr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</w:tcPr>
          <w:p w14:paraId="3D039D80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DF936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E71E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5346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7A90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B92E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FBEA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389*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2B80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445*</w:t>
            </w:r>
          </w:p>
        </w:tc>
        <w:tc>
          <w:tcPr>
            <w:tcW w:w="32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9F14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383*</w:t>
            </w: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B093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389*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E431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445*</w:t>
            </w:r>
          </w:p>
        </w:tc>
        <w:tc>
          <w:tcPr>
            <w:tcW w:w="32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0088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383*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F491D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30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358BBAA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338*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4C8542F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303</w:t>
            </w:r>
          </w:p>
        </w:tc>
      </w:tr>
      <w:tr w:rsidR="00AC0DCD" w:rsidRPr="00C908D9" w14:paraId="72F367B1" w14:textId="77777777" w:rsidTr="009B0A35">
        <w:trPr>
          <w:trHeight w:val="113"/>
        </w:trPr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C8D2AC6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ncla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E9C3D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C8D6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B8851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D604A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CE02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AFB9B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580BF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8E73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2C16C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72C7A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2391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34347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76CE8E2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6D3059D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0DCD" w:rsidRPr="00C908D9" w14:paraId="6EEAD449" w14:textId="77777777" w:rsidTr="009B0A35">
        <w:trPr>
          <w:trHeight w:val="113"/>
        </w:trPr>
        <w:tc>
          <w:tcPr>
            <w:tcW w:w="594" w:type="pct"/>
            <w:vMerge w:val="restart"/>
            <w:vAlign w:val="center"/>
          </w:tcPr>
          <w:p w14:paraId="7EDDE25D" w14:textId="31356CF5" w:rsidR="00397B19" w:rsidRPr="00C908D9" w:rsidRDefault="00AC0DCD" w:rsidP="009B0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   </w:t>
            </w:r>
            <w:r w:rsidR="00397B19" w:rsidRPr="00C90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icual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21420DBC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5BA3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94BBE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335*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EFA299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334*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9A1E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332*</w:t>
            </w: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64E8EB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589**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2485C9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587***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4987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587***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2A135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921***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7B3542C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928***</w:t>
            </w:r>
          </w:p>
        </w:tc>
        <w:tc>
          <w:tcPr>
            <w:tcW w:w="3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FB963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918***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14:paraId="1E87F6C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847***</w:t>
            </w:r>
          </w:p>
        </w:tc>
        <w:tc>
          <w:tcPr>
            <w:tcW w:w="315" w:type="pct"/>
            <w:vAlign w:val="center"/>
          </w:tcPr>
          <w:p w14:paraId="6113657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1.849***</w:t>
            </w:r>
          </w:p>
        </w:tc>
        <w:tc>
          <w:tcPr>
            <w:tcW w:w="434" w:type="pct"/>
            <w:vAlign w:val="center"/>
          </w:tcPr>
          <w:p w14:paraId="40288E6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1.844***</w:t>
            </w:r>
          </w:p>
        </w:tc>
      </w:tr>
      <w:tr w:rsidR="00AC0DCD" w:rsidRPr="00C908D9" w14:paraId="3DF3E6F4" w14:textId="77777777" w:rsidTr="009B0A35">
        <w:trPr>
          <w:trHeight w:val="113"/>
        </w:trPr>
        <w:tc>
          <w:tcPr>
            <w:tcW w:w="594" w:type="pct"/>
            <w:vMerge/>
            <w:vAlign w:val="center"/>
          </w:tcPr>
          <w:p w14:paraId="41DEE57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1F14C957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CC54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AA0BB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.437***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29139B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2.448***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0C6A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.256***</w:t>
            </w:r>
          </w:p>
        </w:tc>
        <w:tc>
          <w:tcPr>
            <w:tcW w:w="32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B2AB7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.437***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869058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2.448***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57A9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.256***</w:t>
            </w:r>
          </w:p>
        </w:tc>
        <w:tc>
          <w:tcPr>
            <w:tcW w:w="32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3C99F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.304***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8EB91E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2.312***</w:t>
            </w:r>
          </w:p>
        </w:tc>
        <w:tc>
          <w:tcPr>
            <w:tcW w:w="32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8A6A6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.127***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14:paraId="2E2E31C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.262***</w:t>
            </w:r>
          </w:p>
        </w:tc>
        <w:tc>
          <w:tcPr>
            <w:tcW w:w="315" w:type="pct"/>
            <w:vAlign w:val="center"/>
          </w:tcPr>
          <w:p w14:paraId="3D397D4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-2.275***</w:t>
            </w:r>
          </w:p>
        </w:tc>
        <w:tc>
          <w:tcPr>
            <w:tcW w:w="434" w:type="pct"/>
            <w:vAlign w:val="center"/>
          </w:tcPr>
          <w:p w14:paraId="61881E01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hAnsi="Times New Roman" w:cs="Times New Roman"/>
                <w:sz w:val="18"/>
                <w:szCs w:val="18"/>
              </w:rPr>
              <w:t>2.103***</w:t>
            </w:r>
          </w:p>
        </w:tc>
      </w:tr>
      <w:tr w:rsidR="00AC0DCD" w:rsidRPr="00C908D9" w14:paraId="3F2E59CB" w14:textId="77777777" w:rsidTr="009B0A35">
        <w:trPr>
          <w:trHeight w:val="113"/>
        </w:trPr>
        <w:tc>
          <w:tcPr>
            <w:tcW w:w="594" w:type="pct"/>
            <w:vMerge/>
            <w:tcBorders>
              <w:bottom w:val="single" w:sz="4" w:space="0" w:color="auto"/>
            </w:tcBorders>
            <w:vAlign w:val="center"/>
          </w:tcPr>
          <w:p w14:paraId="50EFE94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4D29C" w14:textId="77777777" w:rsidR="00397B19" w:rsidRPr="001D06E8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06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07CA4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0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A94D7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3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CE035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037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244DE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30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8DCE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39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F651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756</w:t>
            </w:r>
          </w:p>
        </w:tc>
        <w:tc>
          <w:tcPr>
            <w:tcW w:w="32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698D2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42</w:t>
            </w:r>
          </w:p>
        </w:tc>
        <w:tc>
          <w:tcPr>
            <w:tcW w:w="32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18C3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82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D620A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335</w:t>
            </w:r>
          </w:p>
        </w:tc>
        <w:tc>
          <w:tcPr>
            <w:tcW w:w="32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6F2B9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51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FA7BED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95*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F70E8F8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.565*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39A662F0" w14:textId="77777777" w:rsidR="00397B19" w:rsidRPr="00C908D9" w:rsidRDefault="00397B19" w:rsidP="009B0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8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35*</w:t>
            </w:r>
          </w:p>
        </w:tc>
      </w:tr>
      <w:tr w:rsidR="00397B19" w:rsidRPr="00F709B4" w14:paraId="7A2AE169" w14:textId="77777777" w:rsidTr="009B0A35">
        <w:trPr>
          <w:trHeight w:val="113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79AF5" w14:textId="049AE793" w:rsidR="00397B19" w:rsidRPr="00C908D9" w:rsidRDefault="00397B19" w:rsidP="009B0A35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908D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non</w:t>
            </w:r>
            <w:proofErr w:type="spellEnd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chard was managed with an Integrated Disease Management (IDM) strategy by increasing planting density with</w:t>
            </w:r>
            <w:r w:rsidR="003A17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moderately resistant</w:t>
            </w:r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v. </w:t>
            </w:r>
            <w:proofErr w:type="spellStart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toio</w:t>
            </w:r>
            <w:proofErr w:type="spellEnd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hemical weed control, and replantation of the dead trees with cv. </w:t>
            </w:r>
            <w:proofErr w:type="spellStart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toio</w:t>
            </w:r>
            <w:proofErr w:type="spellEnd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ter soil solarization. </w:t>
            </w:r>
            <w:proofErr w:type="spellStart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cla</w:t>
            </w:r>
            <w:proofErr w:type="spellEnd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chard was traditionally managed by plowing and replanting dead trees with cv. </w:t>
            </w:r>
            <w:proofErr w:type="spellStart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ual</w:t>
            </w:r>
            <w:proofErr w:type="spellEnd"/>
          </w:p>
          <w:p w14:paraId="20409D85" w14:textId="77777777" w:rsidR="00397B19" w:rsidRPr="00C908D9" w:rsidRDefault="00397B19" w:rsidP="009B0A35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908D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is</w:t>
            </w:r>
            <w:proofErr w:type="spellEnd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s performed using SADIE software (</w:t>
            </w:r>
            <w:proofErr w:type="spellStart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hamsted</w:t>
            </w:r>
            <w:proofErr w:type="spellEnd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earch Institute, </w:t>
            </w:r>
            <w:proofErr w:type="spellStart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hamsted</w:t>
            </w:r>
            <w:proofErr w:type="spellEnd"/>
            <w:r w:rsidRPr="00C908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UK).</w:t>
            </w:r>
          </w:p>
          <w:p w14:paraId="69E7BC2C" w14:textId="77777777" w:rsidR="00397B19" w:rsidRPr="00C908D9" w:rsidRDefault="00397B19" w:rsidP="009B0A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908D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C908D9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val="en-US" w:eastAsia="es-ES"/>
              </w:rPr>
              <w:t>Ia</w:t>
            </w:r>
            <w:proofErr w:type="spellEnd"/>
            <w:r w:rsidRPr="00C908D9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C908D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s-ES"/>
              </w:rPr>
              <w:t>is the overall index of aggregation; Vi</w:t>
            </w:r>
            <w:r w:rsidRPr="00C908D9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C908D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s-ES"/>
              </w:rPr>
              <w:t xml:space="preserve">and </w:t>
            </w:r>
            <w:proofErr w:type="spellStart"/>
            <w:r w:rsidRPr="00C908D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s-ES"/>
              </w:rPr>
              <w:t>Vj</w:t>
            </w:r>
            <w:proofErr w:type="spellEnd"/>
            <w:r w:rsidRPr="00C908D9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C908D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s-ES"/>
              </w:rPr>
              <w:t>correspond to the average values of the indices of clustering Vi</w:t>
            </w:r>
            <w:r w:rsidRPr="00C908D9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C908D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s-ES"/>
              </w:rPr>
              <w:t xml:space="preserve">(patch of living olives) and </w:t>
            </w:r>
            <w:proofErr w:type="spellStart"/>
            <w:r w:rsidRPr="00C908D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s-ES"/>
              </w:rPr>
              <w:t>Vj</w:t>
            </w:r>
            <w:proofErr w:type="spellEnd"/>
            <w:r w:rsidRPr="00C908D9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C908D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s-ES"/>
              </w:rPr>
              <w:t>(gap of dead olives)</w:t>
            </w:r>
          </w:p>
        </w:tc>
      </w:tr>
    </w:tbl>
    <w:p w14:paraId="39F76B2D" w14:textId="375803FE" w:rsidR="009056BB" w:rsidRPr="00397B19" w:rsidRDefault="009056BB" w:rsidP="005B044E">
      <w:pPr>
        <w:spacing w:after="0" w:line="240" w:lineRule="auto"/>
        <w:rPr>
          <w:lang w:val="en-US"/>
        </w:rPr>
      </w:pPr>
    </w:p>
    <w:sectPr w:rsidR="009056BB" w:rsidRPr="00397B19" w:rsidSect="00B123B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3" w:author="Reviewer" w:date="2020-09-22T13:38:00Z" w:initials="JM">
    <w:p w14:paraId="73BBFD84" w14:textId="0240FF26" w:rsidR="00F709B4" w:rsidRPr="00F709B4" w:rsidRDefault="00F709B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F709B4">
        <w:rPr>
          <w:lang w:val="en-US"/>
        </w:rPr>
        <w:t>Because it is working as a</w:t>
      </w:r>
      <w:r>
        <w:rPr>
          <w:lang w:val="en-US"/>
        </w:rPr>
        <w:t xml:space="preserve">n adjective, we think that is incorrect the use of cursive. 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3BBFD8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47CD0" w16cex:dateUtc="2020-09-22T1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BBFD84" w16cid:durableId="23147CD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F97AC0" w14:textId="77777777" w:rsidR="00365F1A" w:rsidRDefault="00365F1A" w:rsidP="009B0A35">
      <w:pPr>
        <w:spacing w:after="0" w:line="240" w:lineRule="auto"/>
      </w:pPr>
      <w:r>
        <w:separator/>
      </w:r>
    </w:p>
  </w:endnote>
  <w:endnote w:type="continuationSeparator" w:id="0">
    <w:p w14:paraId="5FF15277" w14:textId="77777777" w:rsidR="00365F1A" w:rsidRDefault="00365F1A" w:rsidP="009B0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565D8" w14:textId="77777777" w:rsidR="00365F1A" w:rsidRDefault="00365F1A" w:rsidP="009B0A35">
      <w:pPr>
        <w:spacing w:after="0" w:line="240" w:lineRule="auto"/>
      </w:pPr>
      <w:r>
        <w:separator/>
      </w:r>
    </w:p>
  </w:footnote>
  <w:footnote w:type="continuationSeparator" w:id="0">
    <w:p w14:paraId="2B0C651D" w14:textId="77777777" w:rsidR="00365F1A" w:rsidRDefault="00365F1A" w:rsidP="009B0A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4682BC" w14:textId="4D3D0DD3" w:rsidR="00F709B4" w:rsidRDefault="00F709B4" w:rsidP="009B0A35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D30257" wp14:editId="690DAC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                                                                                                                                      Ostos et al.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B0"/>
    <w:rsid w:val="0000723E"/>
    <w:rsid w:val="00041519"/>
    <w:rsid w:val="000519CD"/>
    <w:rsid w:val="0006067E"/>
    <w:rsid w:val="00083A71"/>
    <w:rsid w:val="000A2F63"/>
    <w:rsid w:val="000C0BC3"/>
    <w:rsid w:val="000C178C"/>
    <w:rsid w:val="00107B8A"/>
    <w:rsid w:val="001218B9"/>
    <w:rsid w:val="00125E1F"/>
    <w:rsid w:val="001267FD"/>
    <w:rsid w:val="00135C86"/>
    <w:rsid w:val="001708C4"/>
    <w:rsid w:val="001944FC"/>
    <w:rsid w:val="001C69D8"/>
    <w:rsid w:val="001C6CAE"/>
    <w:rsid w:val="001D1DB0"/>
    <w:rsid w:val="001D3910"/>
    <w:rsid w:val="001D3B02"/>
    <w:rsid w:val="001E1536"/>
    <w:rsid w:val="0020232A"/>
    <w:rsid w:val="00210595"/>
    <w:rsid w:val="002A1995"/>
    <w:rsid w:val="002A5EA5"/>
    <w:rsid w:val="002C6B9E"/>
    <w:rsid w:val="0030098F"/>
    <w:rsid w:val="0035031A"/>
    <w:rsid w:val="00365F1A"/>
    <w:rsid w:val="00375709"/>
    <w:rsid w:val="00397B19"/>
    <w:rsid w:val="003A1773"/>
    <w:rsid w:val="003A2CA8"/>
    <w:rsid w:val="003C0328"/>
    <w:rsid w:val="003F2E64"/>
    <w:rsid w:val="00403FDA"/>
    <w:rsid w:val="00417787"/>
    <w:rsid w:val="004C56F7"/>
    <w:rsid w:val="004D5AC7"/>
    <w:rsid w:val="004E03D9"/>
    <w:rsid w:val="004E38C2"/>
    <w:rsid w:val="005817EC"/>
    <w:rsid w:val="005876DD"/>
    <w:rsid w:val="005A186B"/>
    <w:rsid w:val="005A73D7"/>
    <w:rsid w:val="005B044E"/>
    <w:rsid w:val="005E7CF0"/>
    <w:rsid w:val="00602B4C"/>
    <w:rsid w:val="006334F9"/>
    <w:rsid w:val="00663C54"/>
    <w:rsid w:val="00670896"/>
    <w:rsid w:val="006B1185"/>
    <w:rsid w:val="006B1A1C"/>
    <w:rsid w:val="007335C7"/>
    <w:rsid w:val="00781615"/>
    <w:rsid w:val="007E34D4"/>
    <w:rsid w:val="007E613A"/>
    <w:rsid w:val="007F6997"/>
    <w:rsid w:val="0081268A"/>
    <w:rsid w:val="00820C68"/>
    <w:rsid w:val="00841C64"/>
    <w:rsid w:val="00861A92"/>
    <w:rsid w:val="008919DD"/>
    <w:rsid w:val="008A472A"/>
    <w:rsid w:val="008D317C"/>
    <w:rsid w:val="008E51B4"/>
    <w:rsid w:val="009056BB"/>
    <w:rsid w:val="0093330B"/>
    <w:rsid w:val="0095018A"/>
    <w:rsid w:val="009613C3"/>
    <w:rsid w:val="00966513"/>
    <w:rsid w:val="009B0A35"/>
    <w:rsid w:val="009B73B7"/>
    <w:rsid w:val="009B77A3"/>
    <w:rsid w:val="009D2000"/>
    <w:rsid w:val="009F104E"/>
    <w:rsid w:val="00A02285"/>
    <w:rsid w:val="00A12D5D"/>
    <w:rsid w:val="00A22642"/>
    <w:rsid w:val="00A22C54"/>
    <w:rsid w:val="00A464F8"/>
    <w:rsid w:val="00A76DE7"/>
    <w:rsid w:val="00A843FA"/>
    <w:rsid w:val="00AA2287"/>
    <w:rsid w:val="00AB4D14"/>
    <w:rsid w:val="00AC0DCD"/>
    <w:rsid w:val="00AC146F"/>
    <w:rsid w:val="00B06EE1"/>
    <w:rsid w:val="00B123B0"/>
    <w:rsid w:val="00B20323"/>
    <w:rsid w:val="00B33C4F"/>
    <w:rsid w:val="00B506AD"/>
    <w:rsid w:val="00B56315"/>
    <w:rsid w:val="00B57D82"/>
    <w:rsid w:val="00B77CB6"/>
    <w:rsid w:val="00B848AC"/>
    <w:rsid w:val="00BB3C1C"/>
    <w:rsid w:val="00BE7E2B"/>
    <w:rsid w:val="00C06EBB"/>
    <w:rsid w:val="00C24EFC"/>
    <w:rsid w:val="00C339B6"/>
    <w:rsid w:val="00C757BB"/>
    <w:rsid w:val="00C768B8"/>
    <w:rsid w:val="00CA70DD"/>
    <w:rsid w:val="00CA73B5"/>
    <w:rsid w:val="00CB357A"/>
    <w:rsid w:val="00CD088A"/>
    <w:rsid w:val="00CD239B"/>
    <w:rsid w:val="00CD52AB"/>
    <w:rsid w:val="00CD75C6"/>
    <w:rsid w:val="00D37654"/>
    <w:rsid w:val="00D422D9"/>
    <w:rsid w:val="00D649EB"/>
    <w:rsid w:val="00D71A67"/>
    <w:rsid w:val="00D9046B"/>
    <w:rsid w:val="00DA6B46"/>
    <w:rsid w:val="00DB04B5"/>
    <w:rsid w:val="00DB1740"/>
    <w:rsid w:val="00DD6A1F"/>
    <w:rsid w:val="00DE0DB4"/>
    <w:rsid w:val="00DF5072"/>
    <w:rsid w:val="00E1346E"/>
    <w:rsid w:val="00E134A9"/>
    <w:rsid w:val="00E17B7B"/>
    <w:rsid w:val="00EA27A0"/>
    <w:rsid w:val="00ED05DD"/>
    <w:rsid w:val="00ED7AFE"/>
    <w:rsid w:val="00EF42BA"/>
    <w:rsid w:val="00F023EC"/>
    <w:rsid w:val="00F709B4"/>
    <w:rsid w:val="00F71E2F"/>
    <w:rsid w:val="00F76D28"/>
    <w:rsid w:val="00F76DF7"/>
    <w:rsid w:val="00F80CF4"/>
    <w:rsid w:val="00F8452D"/>
    <w:rsid w:val="00F93A9C"/>
    <w:rsid w:val="00FB5E55"/>
    <w:rsid w:val="00FD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E71951"/>
  <w14:defaultImageDpi w14:val="300"/>
  <w15:docId w15:val="{1241F1F7-B53E-4888-8C63-F5111FBF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3B0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23B0"/>
    <w:pPr>
      <w:keepNext/>
      <w:keepLines/>
      <w:spacing w:before="200" w:after="0" w:line="240" w:lineRule="auto"/>
      <w:jc w:val="both"/>
      <w:outlineLvl w:val="4"/>
    </w:pPr>
    <w:rPr>
      <w:rFonts w:ascii="Times New Roman" w:eastAsiaTheme="majorEastAsia" w:hAnsi="Times New Roman" w:cstheme="majorBidi"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123B0"/>
    <w:rPr>
      <w:rFonts w:ascii="Times New Roman" w:eastAsiaTheme="majorEastAsia" w:hAnsi="Times New Roman" w:cstheme="majorBidi"/>
      <w:color w:val="000000" w:themeColor="text1"/>
      <w:sz w:val="20"/>
      <w:szCs w:val="22"/>
      <w:lang w:val="es-E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5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1B4"/>
    <w:rPr>
      <w:rFonts w:eastAsiaTheme="minorHAnsi"/>
      <w:sz w:val="20"/>
      <w:szCs w:val="20"/>
      <w:lang w:val="es-E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1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1B4"/>
    <w:rPr>
      <w:rFonts w:eastAsiaTheme="minorHAnsi"/>
      <w:b/>
      <w:bCs/>
      <w:sz w:val="20"/>
      <w:szCs w:val="20"/>
      <w:lang w:val="es-E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1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B4"/>
    <w:rPr>
      <w:rFonts w:ascii="Segoe UI" w:eastAsiaTheme="minorHAnsi" w:hAnsi="Segoe UI" w:cs="Segoe UI"/>
      <w:sz w:val="18"/>
      <w:szCs w:val="18"/>
      <w:lang w:val="es-ES" w:eastAsia="en-US"/>
    </w:rPr>
  </w:style>
  <w:style w:type="table" w:styleId="TableGrid">
    <w:name w:val="Table Grid"/>
    <w:basedOn w:val="TableNormal"/>
    <w:uiPriority w:val="59"/>
    <w:rsid w:val="009056BB"/>
    <w:rPr>
      <w:rFonts w:eastAsiaTheme="minorHAnsi"/>
      <w:sz w:val="22"/>
      <w:szCs w:val="22"/>
      <w:lang w:val="es-E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7335C7"/>
    <w:rPr>
      <w:rFonts w:eastAsiaTheme="minorHAnsi"/>
      <w:sz w:val="22"/>
      <w:szCs w:val="22"/>
      <w:lang w:val="es-E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B0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A35"/>
    <w:rPr>
      <w:rFonts w:eastAsiaTheme="minorHAnsi"/>
      <w:sz w:val="22"/>
      <w:szCs w:val="22"/>
      <w:lang w:val="es-ES" w:eastAsia="en-US"/>
    </w:rPr>
  </w:style>
  <w:style w:type="paragraph" w:styleId="Footer">
    <w:name w:val="footer"/>
    <w:basedOn w:val="Normal"/>
    <w:link w:val="FooterChar"/>
    <w:uiPriority w:val="99"/>
    <w:unhideWhenUsed/>
    <w:rsid w:val="009B0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A35"/>
    <w:rPr>
      <w:rFonts w:eastAsiaTheme="minorHAnsi"/>
      <w:sz w:val="22"/>
      <w:szCs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1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7442AF1-972C-4938-9376-3275F2D9B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43</Words>
  <Characters>481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gyhu</Company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  1</dc:creator>
  <cp:keywords/>
  <dc:description/>
  <cp:lastModifiedBy>William Murano</cp:lastModifiedBy>
  <cp:revision>8</cp:revision>
  <cp:lastPrinted>2018-02-03T01:10:00Z</cp:lastPrinted>
  <dcterms:created xsi:type="dcterms:W3CDTF">2020-09-03T11:24:00Z</dcterms:created>
  <dcterms:modified xsi:type="dcterms:W3CDTF">2020-10-09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ant-disease</vt:lpwstr>
  </property>
  <property fmtid="{D5CDD505-2E9C-101B-9397-08002B2CF9AE}" pid="21" name="Mendeley Recent Style Name 9_1">
    <vt:lpwstr>Plant Disease</vt:lpwstr>
  </property>
</Properties>
</file>